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5546" w:rsidRPr="00085546" w:rsidRDefault="00085546" w:rsidP="00085546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4"/>
        </w:rPr>
      </w:pPr>
      <w:bookmarkStart w:id="0" w:name="_GoBack"/>
      <w:bookmarkEnd w:id="0"/>
      <w:r w:rsidRPr="00085546">
        <w:rPr>
          <w:rFonts w:ascii="Times New Roman" w:eastAsia="맑은 고딕" w:hAnsi="Times New Roman" w:cs="Times New Roman"/>
          <w:color w:val="000000"/>
          <w:kern w:val="0"/>
          <w:sz w:val="24"/>
        </w:rPr>
        <w:t>Gene lists for Oncomine Comprehensive Assay version 3 (n=161)</w:t>
      </w:r>
    </w:p>
    <w:tbl>
      <w:tblPr>
        <w:tblW w:w="902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08"/>
        <w:gridCol w:w="1729"/>
        <w:gridCol w:w="1508"/>
        <w:gridCol w:w="1510"/>
        <w:gridCol w:w="1265"/>
        <w:gridCol w:w="1506"/>
      </w:tblGrid>
      <w:tr w:rsidR="00085546" w:rsidRPr="00085546" w:rsidTr="00F26F62">
        <w:trPr>
          <w:trHeight w:val="269"/>
        </w:trPr>
        <w:tc>
          <w:tcPr>
            <w:tcW w:w="751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mall nucleotide variant and indels (Hotspot genes, n=86, from DNA)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</w:tr>
      <w:tr w:rsidR="00085546" w:rsidRPr="00085546" w:rsidTr="00F26F62">
        <w:trPr>
          <w:trHeight w:val="269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AKT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ERBB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IDH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MTOR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SPOP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MDM4</w:t>
            </w:r>
          </w:p>
        </w:tc>
      </w:tr>
      <w:tr w:rsidR="00085546" w:rsidRPr="00085546" w:rsidTr="00F26F62">
        <w:trPr>
          <w:trHeight w:val="269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ALK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ESR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JAK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MYD88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SRC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MYC</w:t>
            </w:r>
          </w:p>
        </w:tc>
      </w:tr>
      <w:tr w:rsidR="00085546" w:rsidRPr="00085546" w:rsidTr="00F26F62">
        <w:trPr>
          <w:trHeight w:val="269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AR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EZH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JAK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NFE2L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STAT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MYCN</w:t>
            </w:r>
          </w:p>
        </w:tc>
      </w:tr>
      <w:tr w:rsidR="00085546" w:rsidRPr="00085546" w:rsidTr="00F26F62">
        <w:trPr>
          <w:trHeight w:val="269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ARAF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FGFR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JAK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NRAS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U2AF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NTRK1</w:t>
            </w:r>
          </w:p>
        </w:tc>
      </w:tr>
      <w:tr w:rsidR="00085546" w:rsidRPr="00085546" w:rsidTr="00F26F62">
        <w:trPr>
          <w:trHeight w:val="269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BRAF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FGFR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KDR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PDGFRA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XPO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NTRK2</w:t>
            </w:r>
          </w:p>
        </w:tc>
      </w:tr>
      <w:tr w:rsidR="00085546" w:rsidRPr="00085546" w:rsidTr="00F26F62">
        <w:trPr>
          <w:trHeight w:val="269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BTK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FGFR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KIT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PIK3CA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AKT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PDGFRB</w:t>
            </w:r>
          </w:p>
        </w:tc>
      </w:tr>
      <w:tr w:rsidR="00085546" w:rsidRPr="00085546" w:rsidTr="00F26F62">
        <w:trPr>
          <w:trHeight w:val="269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CBL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FLT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KNSTRN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PPP2R1A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AKT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PIK3CB</w:t>
            </w:r>
          </w:p>
        </w:tc>
      </w:tr>
      <w:tr w:rsidR="00085546" w:rsidRPr="00085546" w:rsidTr="00F26F62">
        <w:trPr>
          <w:trHeight w:val="269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CDK4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FOXL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KRAS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PTPN1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AXL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ROS1</w:t>
            </w:r>
          </w:p>
        </w:tc>
      </w:tr>
      <w:tr w:rsidR="00085546" w:rsidRPr="00085546" w:rsidTr="00F26F62">
        <w:trPr>
          <w:trHeight w:val="269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CHEK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GATA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MAGOH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RAC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CCND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SMAD4</w:t>
            </w:r>
          </w:p>
        </w:tc>
      </w:tr>
      <w:tr w:rsidR="00085546" w:rsidRPr="00085546" w:rsidTr="00F26F62">
        <w:trPr>
          <w:trHeight w:val="269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CSF1R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GNA1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MAP2K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RAF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CDK6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TERT</w:t>
            </w:r>
          </w:p>
        </w:tc>
      </w:tr>
      <w:tr w:rsidR="00085546" w:rsidRPr="00085546" w:rsidTr="00F26F62">
        <w:trPr>
          <w:trHeight w:val="269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CTNNB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GNAQ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MAP2K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RET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ERCC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TOP1</w:t>
            </w:r>
          </w:p>
        </w:tc>
      </w:tr>
      <w:tr w:rsidR="00085546" w:rsidRPr="00085546" w:rsidTr="00F26F62">
        <w:trPr>
          <w:trHeight w:val="269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DDR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GNAS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MAPK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RHEB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FGFR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</w:tr>
      <w:tr w:rsidR="00085546" w:rsidRPr="00085546" w:rsidTr="00F26F62">
        <w:trPr>
          <w:trHeight w:val="269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EGFR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HNF1A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MAX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RHOA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H3F3A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</w:tr>
      <w:tr w:rsidR="00085546" w:rsidRPr="00085546" w:rsidTr="00F26F62">
        <w:trPr>
          <w:trHeight w:val="269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ERBB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HRAS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MED1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SF3B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HIST1H3B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</w:tr>
      <w:tr w:rsidR="00085546" w:rsidRPr="00085546" w:rsidTr="00F26F62">
        <w:trPr>
          <w:trHeight w:val="269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ERB8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IDH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MET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SMO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MAP2K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</w:tr>
      <w:tr w:rsidR="00085546" w:rsidRPr="00085546" w:rsidTr="00F26F62">
        <w:trPr>
          <w:trHeight w:val="269"/>
        </w:trPr>
        <w:tc>
          <w:tcPr>
            <w:tcW w:w="625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ull-length genes (n=48, from DNA)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</w:tr>
      <w:tr w:rsidR="00085546" w:rsidRPr="00085546" w:rsidTr="00F26F62">
        <w:trPr>
          <w:trHeight w:val="269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ATM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NF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TP5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CDKN2B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MSH6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RAD51</w:t>
            </w:r>
          </w:p>
        </w:tc>
      </w:tr>
      <w:tr w:rsidR="00085546" w:rsidRPr="00085546" w:rsidTr="00F26F62">
        <w:trPr>
          <w:trHeight w:val="269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BAP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NOTCH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TSC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CHEK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NBN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RAD51B</w:t>
            </w:r>
          </w:p>
        </w:tc>
      </w:tr>
      <w:tr w:rsidR="00085546" w:rsidRPr="00085546" w:rsidTr="00F26F62">
        <w:trPr>
          <w:trHeight w:val="269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BRCA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PIK3R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TSC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CREBBP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NOTCH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RAD51C</w:t>
            </w:r>
          </w:p>
        </w:tc>
      </w:tr>
      <w:tr w:rsidR="00085546" w:rsidRPr="00085546" w:rsidTr="00F26F62">
        <w:trPr>
          <w:trHeight w:val="269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BRCA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PTCH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ARID1A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FANCA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NOTCH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RAD51D</w:t>
            </w:r>
          </w:p>
        </w:tc>
      </w:tr>
      <w:tr w:rsidR="00085546" w:rsidRPr="00085546" w:rsidTr="00F26F62">
        <w:trPr>
          <w:trHeight w:val="269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CDKN2A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PTEN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ATR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FANCD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PALB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RNF43</w:t>
            </w:r>
          </w:p>
        </w:tc>
      </w:tr>
      <w:tr w:rsidR="00085546" w:rsidRPr="00085546" w:rsidTr="00F26F62">
        <w:trPr>
          <w:trHeight w:val="269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FBXW7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RB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ATRX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FANCI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PMS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SETD2</w:t>
            </w:r>
          </w:p>
        </w:tc>
      </w:tr>
      <w:tr w:rsidR="00085546" w:rsidRPr="00085546" w:rsidTr="00F26F62">
        <w:trPr>
          <w:trHeight w:val="269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MSH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SMARCB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CDK1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MLH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POLE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SLX4</w:t>
            </w:r>
          </w:p>
        </w:tc>
      </w:tr>
      <w:tr w:rsidR="00085546" w:rsidRPr="00085546" w:rsidTr="00F26F62">
        <w:trPr>
          <w:trHeight w:val="269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NF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STK1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CDKN1B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MRE11A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RAD5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SMARCA4</w:t>
            </w:r>
          </w:p>
        </w:tc>
      </w:tr>
      <w:tr w:rsidR="00085546" w:rsidRPr="00085546" w:rsidTr="00F26F62">
        <w:trPr>
          <w:trHeight w:val="269"/>
        </w:trPr>
        <w:tc>
          <w:tcPr>
            <w:tcW w:w="625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opy number variation (n=47, from DNA)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</w:tr>
      <w:tr w:rsidR="00085546" w:rsidRPr="00085546" w:rsidTr="00F26F62">
        <w:trPr>
          <w:trHeight w:val="269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AKT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FGFR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MDM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PPARG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CCND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NTRK2</w:t>
            </w:r>
          </w:p>
        </w:tc>
      </w:tr>
      <w:tr w:rsidR="00085546" w:rsidRPr="00085546" w:rsidTr="00F26F62">
        <w:trPr>
          <w:trHeight w:val="269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AR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FGFR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MDM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TERT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CDK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NTRK3</w:t>
            </w:r>
          </w:p>
        </w:tc>
      </w:tr>
      <w:tr w:rsidR="00085546" w:rsidRPr="00085546" w:rsidTr="00F26F62">
        <w:trPr>
          <w:trHeight w:val="269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CCND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FGFR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MET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AKT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CDKN2A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PDGFRB</w:t>
            </w:r>
          </w:p>
        </w:tc>
      </w:tr>
      <w:tr w:rsidR="00085546" w:rsidRPr="00085546" w:rsidTr="00F26F62">
        <w:trPr>
          <w:trHeight w:val="269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CCNE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FGFR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MYC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AKT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CDKN2B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PIK3CB</w:t>
            </w:r>
          </w:p>
        </w:tc>
      </w:tr>
      <w:tr w:rsidR="00085546" w:rsidRPr="00085546" w:rsidTr="00F26F62">
        <w:trPr>
          <w:trHeight w:val="269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CDK4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FLT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MYCL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ALK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ESR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RICTOR</w:t>
            </w:r>
          </w:p>
        </w:tc>
      </w:tr>
      <w:tr w:rsidR="00085546" w:rsidRPr="00085546" w:rsidTr="00F26F62">
        <w:trPr>
          <w:trHeight w:val="269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CDK6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IGF1R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MYCN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AXL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FGF19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TSC1</w:t>
            </w:r>
          </w:p>
        </w:tc>
      </w:tr>
      <w:tr w:rsidR="00085546" w:rsidRPr="00085546" w:rsidTr="00F26F62">
        <w:trPr>
          <w:trHeight w:val="269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EGFR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KIT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PDGFRA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BRAF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FGF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TSC2</w:t>
            </w:r>
          </w:p>
        </w:tc>
      </w:tr>
      <w:tr w:rsidR="00085546" w:rsidRPr="00085546" w:rsidTr="00F26F62">
        <w:trPr>
          <w:trHeight w:val="269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ERBB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KRAS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PIK3CA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CCND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NTRK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</w:tr>
      <w:tr w:rsidR="00085546" w:rsidRPr="00085546" w:rsidTr="00F26F62">
        <w:trPr>
          <w:trHeight w:val="269"/>
        </w:trPr>
        <w:tc>
          <w:tcPr>
            <w:tcW w:w="625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usions and splice variants (n=51 from RNA)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</w:tr>
      <w:tr w:rsidR="00085546" w:rsidRPr="00085546" w:rsidTr="00F26F62">
        <w:trPr>
          <w:trHeight w:val="269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ALK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FGFR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ROS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FLT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NOTCH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RAD51B</w:t>
            </w:r>
          </w:p>
        </w:tc>
      </w:tr>
      <w:tr w:rsidR="00085546" w:rsidRPr="00085546" w:rsidTr="00F26F62">
        <w:trPr>
          <w:trHeight w:val="269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AXL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FGFR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AKT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JAK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NRG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RB1</w:t>
            </w:r>
          </w:p>
        </w:tc>
      </w:tr>
      <w:tr w:rsidR="00085546" w:rsidRPr="00085546" w:rsidTr="00F26F62">
        <w:trPr>
          <w:trHeight w:val="269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BRAF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FGFR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AR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KRAS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NTRK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RELA</w:t>
            </w:r>
          </w:p>
        </w:tc>
      </w:tr>
      <w:tr w:rsidR="00085546" w:rsidRPr="00085546" w:rsidTr="00F26F62">
        <w:trPr>
          <w:trHeight w:val="269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EGFR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NTRK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BRCA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MDM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NUTM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RSPO2</w:t>
            </w:r>
          </w:p>
        </w:tc>
      </w:tr>
      <w:tr w:rsidR="00085546" w:rsidRPr="00085546" w:rsidTr="00F26F62">
        <w:trPr>
          <w:trHeight w:val="269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ERBB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NTRK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BRCA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MET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PDGFRB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RSPO3</w:t>
            </w:r>
          </w:p>
        </w:tc>
      </w:tr>
      <w:tr w:rsidR="00085546" w:rsidRPr="00085546" w:rsidTr="00F26F62">
        <w:trPr>
          <w:trHeight w:val="269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ERG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PDGFRA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CDKN2A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MYB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PIK3CA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TERT</w:t>
            </w:r>
          </w:p>
        </w:tc>
      </w:tr>
      <w:tr w:rsidR="00085546" w:rsidRPr="00085546" w:rsidTr="00F26F62">
        <w:trPr>
          <w:trHeight w:val="269"/>
        </w:trPr>
        <w:tc>
          <w:tcPr>
            <w:tcW w:w="15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ETV1</w:t>
            </w:r>
          </w:p>
        </w:tc>
        <w:tc>
          <w:tcPr>
            <w:tcW w:w="1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PPARG</w:t>
            </w:r>
          </w:p>
        </w:tc>
        <w:tc>
          <w:tcPr>
            <w:tcW w:w="15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ERBB4</w:t>
            </w:r>
          </w:p>
        </w:tc>
        <w:tc>
          <w:tcPr>
            <w:tcW w:w="1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MYBL1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PRKACA</w:t>
            </w:r>
          </w:p>
        </w:tc>
        <w:tc>
          <w:tcPr>
            <w:tcW w:w="1513" w:type="dxa"/>
            <w:tcBorders>
              <w:top w:val="nil"/>
              <w:left w:val="nil"/>
              <w:right w:val="nil"/>
            </w:tcBorders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</w:tr>
      <w:tr w:rsidR="00085546" w:rsidRPr="00085546" w:rsidTr="00F26F62">
        <w:trPr>
          <w:trHeight w:val="269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ETV4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RAF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ESR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NF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PRKACB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</w:tr>
      <w:tr w:rsidR="00085546" w:rsidRPr="00085546" w:rsidTr="00F26F62">
        <w:trPr>
          <w:trHeight w:val="269"/>
        </w:trPr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ETV5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RET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FGR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NOTCH1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8554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PTEN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5546" w:rsidRPr="00085546" w:rsidRDefault="00085546" w:rsidP="00F26F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</w:tr>
    </w:tbl>
    <w:p w:rsidR="00085546" w:rsidRDefault="00085546" w:rsidP="00085546">
      <w:pPr>
        <w:widowControl/>
        <w:wordWrap/>
        <w:autoSpaceDE/>
        <w:autoSpaceDN/>
        <w:spacing w:line="360" w:lineRule="auto"/>
        <w:rPr>
          <w:rFonts w:ascii="Times New Roman" w:eastAsia="맑은 고딕" w:hAnsi="Times New Roman" w:cs="Times New Roman"/>
          <w:color w:val="000000"/>
          <w:kern w:val="0"/>
          <w:sz w:val="22"/>
        </w:rPr>
      </w:pPr>
    </w:p>
    <w:p w:rsidR="005F146D" w:rsidRDefault="005F146D"/>
    <w:sectPr w:rsidR="005F146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4B89"/>
    <w:rsid w:val="00085546"/>
    <w:rsid w:val="00314B89"/>
    <w:rsid w:val="005F146D"/>
    <w:rsid w:val="00745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60266B-915B-4B21-ACFC-6D8E437BF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8554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8</Words>
  <Characters>1361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배고은</dc:creator>
  <cp:keywords/>
  <dc:description/>
  <cp:lastModifiedBy>배고은</cp:lastModifiedBy>
  <cp:revision>2</cp:revision>
  <dcterms:created xsi:type="dcterms:W3CDTF">2021-07-26T04:32:00Z</dcterms:created>
  <dcterms:modified xsi:type="dcterms:W3CDTF">2021-07-26T04:32:00Z</dcterms:modified>
</cp:coreProperties>
</file>